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E2753" w14:textId="7E12AE16" w:rsidR="003828E6" w:rsidRPr="0096418E" w:rsidRDefault="003828E6" w:rsidP="003828E6">
      <w:pPr>
        <w:pStyle w:val="Otsikko2"/>
        <w:spacing w:line="480" w:lineRule="auto"/>
        <w:rPr>
          <w:sz w:val="24"/>
          <w:szCs w:val="24"/>
          <w:u w:val="single"/>
        </w:rPr>
      </w:pPr>
      <w:r>
        <w:t>S</w:t>
      </w:r>
      <w:r w:rsidR="00C802CF">
        <w:t>2</w:t>
      </w:r>
      <w:r w:rsidRPr="0096418E">
        <w:t xml:space="preserve">. Table </w:t>
      </w:r>
      <w:r w:rsidR="00226BF7">
        <w:t>7</w:t>
      </w:r>
      <w:r>
        <w:t>a</w:t>
      </w:r>
    </w:p>
    <w:p w14:paraId="35077EBC" w14:textId="77777777" w:rsidR="003828E6" w:rsidRPr="0096418E" w:rsidRDefault="003828E6" w:rsidP="003828E6">
      <w:pPr>
        <w:spacing w:line="480" w:lineRule="auto"/>
        <w:rPr>
          <w:rFonts w:cstheme="minorHAnsi"/>
          <w:i/>
          <w:iCs/>
          <w:vertAlign w:val="superscript"/>
          <w:lang w:val="en-US"/>
        </w:rPr>
      </w:pPr>
      <w:bookmarkStart w:id="0" w:name="_Hlk105683927"/>
      <w:r w:rsidRPr="0096418E">
        <w:rPr>
          <w:rFonts w:cstheme="minorHAnsi"/>
          <w:i/>
          <w:iCs/>
          <w:lang w:val="en-US"/>
        </w:rPr>
        <w:t xml:space="preserve">Summary </w:t>
      </w:r>
      <w:r>
        <w:rPr>
          <w:rFonts w:cstheme="minorHAnsi"/>
          <w:i/>
          <w:iCs/>
          <w:lang w:val="en-US"/>
        </w:rPr>
        <w:t xml:space="preserve">Table </w:t>
      </w:r>
      <w:r w:rsidRPr="0096418E">
        <w:rPr>
          <w:rFonts w:cstheme="minorHAnsi"/>
          <w:i/>
          <w:iCs/>
          <w:lang w:val="en-US"/>
        </w:rPr>
        <w:t xml:space="preserve">of MAs </w:t>
      </w:r>
      <w:r>
        <w:rPr>
          <w:rFonts w:cstheme="minorHAnsi"/>
          <w:i/>
          <w:iCs/>
          <w:lang w:val="en-US"/>
        </w:rPr>
        <w:t>C</w:t>
      </w:r>
      <w:r w:rsidRPr="0096418E">
        <w:rPr>
          <w:rFonts w:cstheme="minorHAnsi"/>
          <w:i/>
          <w:iCs/>
          <w:lang w:val="en-US"/>
        </w:rPr>
        <w:t xml:space="preserve">omparing CBT to </w:t>
      </w:r>
      <w:r>
        <w:rPr>
          <w:rFonts w:cstheme="minorHAnsi"/>
          <w:i/>
          <w:iCs/>
          <w:lang w:val="en-US"/>
        </w:rPr>
        <w:t>I</w:t>
      </w:r>
      <w:r w:rsidRPr="0096418E">
        <w:rPr>
          <w:rFonts w:cstheme="minorHAnsi"/>
          <w:i/>
          <w:iCs/>
          <w:lang w:val="en-US"/>
        </w:rPr>
        <w:t xml:space="preserve">nactive </w:t>
      </w:r>
      <w:r>
        <w:rPr>
          <w:rFonts w:cstheme="minorHAnsi"/>
          <w:i/>
          <w:iCs/>
          <w:lang w:val="en-US"/>
        </w:rPr>
        <w:t>C</w:t>
      </w:r>
      <w:r w:rsidRPr="0096418E">
        <w:rPr>
          <w:rFonts w:cstheme="minorHAnsi"/>
          <w:i/>
          <w:iCs/>
          <w:lang w:val="en-US"/>
        </w:rPr>
        <w:t>ontrols (ED</w:t>
      </w:r>
      <w:r>
        <w:rPr>
          <w:rFonts w:cstheme="minorHAnsi"/>
          <w:i/>
          <w:iCs/>
          <w:lang w:val="en-US"/>
        </w:rPr>
        <w:t>-s</w:t>
      </w:r>
      <w:r w:rsidRPr="0096418E">
        <w:rPr>
          <w:rFonts w:cstheme="minorHAnsi"/>
          <w:i/>
          <w:iCs/>
          <w:lang w:val="en-US"/>
        </w:rPr>
        <w:t xml:space="preserve">pecific </w:t>
      </w:r>
      <w:r>
        <w:rPr>
          <w:rFonts w:cstheme="minorHAnsi"/>
          <w:i/>
          <w:iCs/>
          <w:lang w:val="en-US"/>
        </w:rPr>
        <w:t>o</w:t>
      </w:r>
      <w:r w:rsidRPr="0096418E">
        <w:rPr>
          <w:rFonts w:cstheme="minorHAnsi"/>
          <w:i/>
          <w:iCs/>
          <w:lang w:val="en-US"/>
        </w:rPr>
        <w:t>utcomes)</w:t>
      </w:r>
    </w:p>
    <w:tbl>
      <w:tblPr>
        <w:tblpPr w:leftFromText="141" w:rightFromText="141" w:vertAnchor="text" w:horzAnchor="margin" w:tblpX="-142" w:tblpY="66"/>
        <w:tblW w:w="10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1356"/>
        <w:gridCol w:w="746"/>
        <w:gridCol w:w="955"/>
        <w:gridCol w:w="1932"/>
        <w:gridCol w:w="1828"/>
        <w:gridCol w:w="1930"/>
        <w:gridCol w:w="810"/>
      </w:tblGrid>
      <w:tr w:rsidR="003828E6" w:rsidRPr="0096418E" w14:paraId="0455DAA9" w14:textId="77777777" w:rsidTr="007864D5">
        <w:trPr>
          <w:trHeight w:val="557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B95B521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CBT intensity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B417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Contro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AEFF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ED typ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41E8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ED behavior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2FE2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ED psychopathology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B956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Remission/abstinenc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CF9D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Weight/</w:t>
            </w:r>
          </w:p>
          <w:p w14:paraId="28529CCB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BMI</w:t>
            </w:r>
          </w:p>
        </w:tc>
      </w:tr>
      <w:tr w:rsidR="003828E6" w:rsidRPr="0096418E" w14:paraId="52F40C7A" w14:textId="77777777" w:rsidTr="007864D5">
        <w:trPr>
          <w:trHeight w:val="880"/>
        </w:trPr>
        <w:tc>
          <w:tcPr>
            <w:tcW w:w="6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40B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High </w:t>
            </w:r>
          </w:p>
          <w:p w14:paraId="0D6A671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2458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33551D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active control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356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20D5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2-11</w:t>
            </w:r>
            <w:r w:rsidRPr="00C66E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)</w:t>
            </w:r>
            <w:r w:rsidRPr="00BB2B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Y (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-4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 xml:space="preserve"> RCTs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E6D9C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</w:t>
            </w:r>
            <w:r w:rsidRPr="00CC42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4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-9</w:t>
            </w:r>
            <w:r w:rsidRPr="00C66E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6 RCTs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D887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2-11</w:t>
            </w:r>
            <w:r w:rsidRPr="00C66E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, </w:t>
            </w:r>
            <w:r w:rsidRPr="00895B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Y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double"/>
                <w:lang w:eastAsia="fi-FI"/>
              </w:rPr>
              <w:t xml:space="preserve"> 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(4 RCTs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2B198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2-4</w:t>
            </w:r>
            <w:r w:rsidRPr="00C66E3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fi-FI"/>
              </w:rPr>
              <w:t>N (3 RCTs)</w:t>
            </w:r>
          </w:p>
        </w:tc>
      </w:tr>
      <w:tr w:rsidR="003828E6" w:rsidRPr="0096418E" w14:paraId="7B228351" w14:textId="77777777" w:rsidTr="007864D5">
        <w:trPr>
          <w:trHeight w:val="880"/>
        </w:trPr>
        <w:tc>
          <w:tcPr>
            <w:tcW w:w="629" w:type="dxa"/>
            <w:vMerge/>
            <w:vAlign w:val="center"/>
            <w:hideMark/>
          </w:tcPr>
          <w:p w14:paraId="778F929D" w14:textId="77777777" w:rsidR="003828E6" w:rsidRPr="00C66E3D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</w:tcBorders>
            <w:vAlign w:val="center"/>
          </w:tcPr>
          <w:p w14:paraId="59F87942" w14:textId="77777777" w:rsidR="003828E6" w:rsidRPr="00C66E3D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2C50CC4B" w14:textId="77777777" w:rsidR="003828E6" w:rsidRPr="00C66E3D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2BA21A1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9A8E2CC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9 RCTs)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4F11869F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Y (8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-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 RCTs)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6E666BC8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3-5 RCTs),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N (2 RCTs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A41D8AE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96418E" w14:paraId="684B2E16" w14:textId="77777777" w:rsidTr="007864D5">
        <w:trPr>
          <w:trHeight w:val="880"/>
        </w:trPr>
        <w:tc>
          <w:tcPr>
            <w:tcW w:w="629" w:type="dxa"/>
            <w:vMerge/>
            <w:vAlign w:val="center"/>
            <w:hideMark/>
          </w:tcPr>
          <w:p w14:paraId="7614C12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</w:tcBorders>
            <w:vAlign w:val="center"/>
          </w:tcPr>
          <w:p w14:paraId="1542991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36F6AE97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9E0A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07FAE8A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2 RCTs)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4D57B3DB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 RCTs)</w:t>
            </w:r>
            <w:r w:rsidRPr="00C66E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4 RCTs)</w:t>
            </w:r>
            <w:r w:rsidRPr="00C66E3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89BBC97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8 RCTs)</w:t>
            </w:r>
          </w:p>
        </w:tc>
        <w:tc>
          <w:tcPr>
            <w:tcW w:w="798" w:type="dxa"/>
            <w:shd w:val="clear" w:color="auto" w:fill="auto"/>
            <w:vAlign w:val="center"/>
            <w:hideMark/>
          </w:tcPr>
          <w:p w14:paraId="499EB323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4 RCTs)</w:t>
            </w:r>
          </w:p>
        </w:tc>
      </w:tr>
      <w:tr w:rsidR="003828E6" w:rsidRPr="0096418E" w14:paraId="73FA6B47" w14:textId="77777777" w:rsidTr="007864D5">
        <w:trPr>
          <w:trHeight w:val="300"/>
        </w:trPr>
        <w:tc>
          <w:tcPr>
            <w:tcW w:w="629" w:type="dxa"/>
            <w:vMerge/>
            <w:shd w:val="clear" w:color="auto" w:fill="auto"/>
            <w:noWrap/>
            <w:hideMark/>
          </w:tcPr>
          <w:p w14:paraId="2734032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16A6828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BT-E</w:t>
            </w:r>
          </w:p>
        </w:tc>
        <w:tc>
          <w:tcPr>
            <w:tcW w:w="746" w:type="dxa"/>
            <w:vMerge/>
            <w:vAlign w:val="center"/>
            <w:hideMark/>
          </w:tcPr>
          <w:p w14:paraId="3A2A90B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6937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74172750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74C1B14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3 RCTs)</w:t>
            </w:r>
            <w:r w:rsidRPr="00C66E3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DB7A135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8B07162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7500E99A" w14:textId="77777777" w:rsidTr="007864D5">
        <w:trPr>
          <w:trHeight w:val="536"/>
        </w:trPr>
        <w:tc>
          <w:tcPr>
            <w:tcW w:w="629" w:type="dxa"/>
            <w:vMerge/>
            <w:vAlign w:val="center"/>
            <w:hideMark/>
          </w:tcPr>
          <w:p w14:paraId="68F2893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B86D7BA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BT-BN</w:t>
            </w:r>
          </w:p>
        </w:tc>
        <w:tc>
          <w:tcPr>
            <w:tcW w:w="74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F0EBEC1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D731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5244DEA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6CCDDF0D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Y (7-8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9 RCTs)</w:t>
            </w:r>
            <w:r w:rsidRPr="00C66E3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0F2D5C8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F002E66" w14:textId="77777777" w:rsidR="003828E6" w:rsidRPr="00C66E3D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3828E6" w:rsidRPr="0096418E" w14:paraId="04DF9765" w14:textId="77777777" w:rsidTr="007864D5">
        <w:trPr>
          <w:trHeight w:val="300"/>
        </w:trPr>
        <w:tc>
          <w:tcPr>
            <w:tcW w:w="629" w:type="dxa"/>
            <w:vMerge/>
            <w:vAlign w:val="center"/>
            <w:hideMark/>
          </w:tcPr>
          <w:p w14:paraId="3F0E9E2C" w14:textId="77777777" w:rsidR="003828E6" w:rsidRPr="00C66E3D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6" w:type="dxa"/>
            <w:vMerge w:val="restart"/>
            <w:shd w:val="clear" w:color="auto" w:fill="auto"/>
            <w:vAlign w:val="center"/>
            <w:hideMark/>
          </w:tcPr>
          <w:p w14:paraId="2ED6E71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“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dapte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”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CBT-BN</w:t>
            </w:r>
          </w:p>
        </w:tc>
        <w:tc>
          <w:tcPr>
            <w:tcW w:w="746" w:type="dxa"/>
            <w:vMerge/>
            <w:vAlign w:val="center"/>
            <w:hideMark/>
          </w:tcPr>
          <w:p w14:paraId="056CF0F2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2A3D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0B53417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2 RCTs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29C063C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6A80842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751B6D3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62DD35E7" w14:textId="77777777" w:rsidTr="007864D5">
        <w:trPr>
          <w:trHeight w:val="300"/>
        </w:trPr>
        <w:tc>
          <w:tcPr>
            <w:tcW w:w="629" w:type="dxa"/>
            <w:vMerge/>
            <w:vAlign w:val="center"/>
            <w:hideMark/>
          </w:tcPr>
          <w:p w14:paraId="10BFAFE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14:paraId="24CBB27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358B5E7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F5F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F4DF288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5 RCTs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C5E1C68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4 RCTs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17482D2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3 RCTs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DCB7F3D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7F3B4A50" w14:textId="77777777" w:rsidTr="007864D5">
        <w:trPr>
          <w:trHeight w:val="300"/>
        </w:trPr>
        <w:tc>
          <w:tcPr>
            <w:tcW w:w="629" w:type="dxa"/>
            <w:vMerge/>
            <w:vAlign w:val="center"/>
            <w:hideMark/>
          </w:tcPr>
          <w:p w14:paraId="5B69CA97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DDD5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roup CBT</w:t>
            </w:r>
          </w:p>
        </w:tc>
        <w:tc>
          <w:tcPr>
            <w:tcW w:w="746" w:type="dxa"/>
            <w:vMerge/>
            <w:vAlign w:val="center"/>
            <w:hideMark/>
          </w:tcPr>
          <w:p w14:paraId="5172492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F7A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DC26CE7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0 RCTs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6D8AC57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 5 RCTs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15857F5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7 RCTs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532F705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3E51D187" w14:textId="77777777" w:rsidTr="007864D5">
        <w:trPr>
          <w:trHeight w:val="300"/>
        </w:trPr>
        <w:tc>
          <w:tcPr>
            <w:tcW w:w="6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9EE00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06340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2B07D50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370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F9BEEB1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 RCTs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C20C129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 2 RCTs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F9F18F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2 RCTs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8D71C1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3D6D41B8" w14:textId="77777777" w:rsidTr="007864D5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0EC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igh and low</w:t>
            </w:r>
          </w:p>
        </w:tc>
        <w:tc>
          <w:tcPr>
            <w:tcW w:w="746" w:type="dxa"/>
            <w:vMerge/>
            <w:vAlign w:val="center"/>
            <w:hideMark/>
          </w:tcPr>
          <w:p w14:paraId="25A37688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0684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791B7E4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C4879AD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-5 RCTs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5 RCTs)</w:t>
            </w:r>
            <w:r w:rsidRPr="0017175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3709F24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295F1E2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3828E6" w:rsidRPr="0096418E" w14:paraId="511CDEAF" w14:textId="77777777" w:rsidTr="007864D5">
        <w:trPr>
          <w:trHeight w:val="376"/>
        </w:trPr>
        <w:tc>
          <w:tcPr>
            <w:tcW w:w="1985" w:type="dxa"/>
            <w:gridSpan w:val="2"/>
            <w:vMerge/>
            <w:shd w:val="clear" w:color="auto" w:fill="auto"/>
            <w:vAlign w:val="center"/>
            <w:hideMark/>
          </w:tcPr>
          <w:p w14:paraId="237F08C9" w14:textId="77777777" w:rsidR="003828E6" w:rsidRPr="0017175F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5B80D1CC" w14:textId="77777777" w:rsidR="003828E6" w:rsidRPr="0017175F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FD639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EE2619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5-7 RCTs)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5DC68724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 RCTs)</w:t>
            </w:r>
            <w:r w:rsidRPr="0017175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 xml:space="preserve"> 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5 RCTs)</w:t>
            </w:r>
            <w:r w:rsidRPr="0017175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43B4D24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0B287C" w14:textId="77777777" w:rsidR="003828E6" w:rsidRPr="0017175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3828E6" w:rsidRPr="0096418E" w14:paraId="7646A08F" w14:textId="77777777" w:rsidTr="007864D5">
        <w:trPr>
          <w:trHeight w:val="300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7BDE8" w14:textId="77777777" w:rsidR="003828E6" w:rsidRPr="0017175F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675D616B" w14:textId="77777777" w:rsidR="003828E6" w:rsidRPr="0017175F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348B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93F76D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8 RCTs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2BECE60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0-12 RCTs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D002285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9394CDE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96418E" w14:paraId="42C1E3EC" w14:textId="77777777" w:rsidTr="007864D5">
        <w:trPr>
          <w:trHeight w:val="1005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8A8BD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Low </w:t>
            </w:r>
          </w:p>
        </w:tc>
        <w:tc>
          <w:tcPr>
            <w:tcW w:w="746" w:type="dxa"/>
            <w:vMerge/>
            <w:tcBorders>
              <w:bottom w:val="nil"/>
            </w:tcBorders>
            <w:vAlign w:val="center"/>
            <w:hideMark/>
          </w:tcPr>
          <w:p w14:paraId="742323D9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321E3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D7C439" w14:textId="77777777" w:rsidR="003828E6" w:rsidRPr="00EE15C0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19 RCTs</w:t>
            </w:r>
            <w:r w:rsidRPr="00EE15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EE15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, Y(7 RCT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2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 RCTs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8FB8D7" w14:textId="77777777" w:rsidR="003828E6" w:rsidRPr="006E6D1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</w:t>
            </w:r>
            <w:r w:rsidRPr="00EE15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6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-13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B303DF" w14:textId="77777777" w:rsidR="003828E6" w:rsidRPr="006E6D1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18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EE15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Y(6 RCTs)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A84DEA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EE15C0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</w:t>
            </w:r>
            <w:r w:rsidRPr="00EE15C0"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fi-FI"/>
              </w:rPr>
              <w:t>7</w:t>
            </w:r>
            <w:r w:rsidRPr="00EE15C0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RCTs)</w:t>
            </w:r>
          </w:p>
        </w:tc>
      </w:tr>
      <w:tr w:rsidR="003828E6" w:rsidRPr="0096418E" w14:paraId="18080DB3" w14:textId="77777777" w:rsidTr="007864D5">
        <w:trPr>
          <w:trHeight w:val="590"/>
        </w:trPr>
        <w:tc>
          <w:tcPr>
            <w:tcW w:w="1985" w:type="dxa"/>
            <w:gridSpan w:val="2"/>
            <w:vMerge/>
            <w:shd w:val="clear" w:color="auto" w:fill="auto"/>
            <w:vAlign w:val="center"/>
            <w:hideMark/>
          </w:tcPr>
          <w:p w14:paraId="2351AD6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0F75112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1F870B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698C793A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2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5 RCTs)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4D1383CE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8 RCTs),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N (2-3 RCTs)</w:t>
            </w:r>
            <w:r w:rsidRPr="00807EC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00B45898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4 RCTs),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N (1-2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  RCTs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1B78222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96418E" w14:paraId="344F74AB" w14:textId="77777777" w:rsidTr="007864D5">
        <w:trPr>
          <w:trHeight w:val="590"/>
        </w:trPr>
        <w:tc>
          <w:tcPr>
            <w:tcW w:w="1985" w:type="dxa"/>
            <w:gridSpan w:val="2"/>
            <w:vMerge/>
            <w:shd w:val="clear" w:color="auto" w:fill="auto"/>
            <w:vAlign w:val="center"/>
            <w:hideMark/>
          </w:tcPr>
          <w:p w14:paraId="0802459D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5A354EF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245C3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</w:t>
            </w:r>
          </w:p>
        </w:tc>
        <w:tc>
          <w:tcPr>
            <w:tcW w:w="1932" w:type="dxa"/>
            <w:shd w:val="clear" w:color="auto" w:fill="auto"/>
            <w:vAlign w:val="center"/>
            <w:hideMark/>
          </w:tcPr>
          <w:p w14:paraId="6FF3C9AE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 RCT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(1 RCT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768D0E85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 RCT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 xml:space="preserve"> X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(1 RCT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C72FD54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26D407C" w14:textId="77777777" w:rsidR="003828E6" w:rsidRPr="00807EC1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3828E6" w:rsidRPr="0096418E" w14:paraId="0ED0EE6F" w14:textId="77777777" w:rsidTr="007864D5">
        <w:trPr>
          <w:trHeight w:val="300"/>
        </w:trPr>
        <w:tc>
          <w:tcPr>
            <w:tcW w:w="1985" w:type="dxa"/>
            <w:gridSpan w:val="2"/>
            <w:vMerge/>
            <w:shd w:val="clear" w:color="auto" w:fill="auto"/>
            <w:vAlign w:val="center"/>
            <w:hideMark/>
          </w:tcPr>
          <w:p w14:paraId="673B90A0" w14:textId="77777777" w:rsidR="003828E6" w:rsidRPr="00807EC1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6" w:type="dxa"/>
            <w:vMerge/>
            <w:vAlign w:val="center"/>
            <w:hideMark/>
          </w:tcPr>
          <w:p w14:paraId="7328260F" w14:textId="77777777" w:rsidR="003828E6" w:rsidRPr="00807EC1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4908C7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DNOS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AE2B9E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 RCT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7026CD9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3166E78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(1 RCT)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E98967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96418E" w14:paraId="349ABF31" w14:textId="77777777" w:rsidTr="007864D5">
        <w:trPr>
          <w:trHeight w:val="912"/>
        </w:trPr>
        <w:tc>
          <w:tcPr>
            <w:tcW w:w="198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7E05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45E5B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3FE1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448D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-3 RCTs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9656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6-8 RCTs)</w:t>
            </w:r>
            <w:r w:rsidRPr="001717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74C27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 RCTs),</w:t>
            </w:r>
            <w:r w:rsidRPr="00DA7FF6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N (1-3 RCTs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16CE2" w14:textId="77777777" w:rsidR="003828E6" w:rsidRPr="00DA7FF6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2FA59145" w14:textId="77777777" w:rsidR="003828E6" w:rsidRPr="0096418E" w:rsidRDefault="003828E6" w:rsidP="003828E6">
      <w:pPr>
        <w:spacing w:after="0"/>
        <w:rPr>
          <w:rFonts w:cstheme="minorHAnsi"/>
          <w:i/>
          <w:iCs/>
          <w:lang w:val="en-US"/>
        </w:rPr>
      </w:pPr>
    </w:p>
    <w:p w14:paraId="7DC2DD74" w14:textId="77777777" w:rsidR="003828E6" w:rsidRDefault="003828E6" w:rsidP="003828E6">
      <w:pPr>
        <w:spacing w:after="0" w:line="254" w:lineRule="auto"/>
        <w:rPr>
          <w:rFonts w:cstheme="minorHAnsi"/>
          <w:lang w:val="en-US"/>
        </w:rPr>
      </w:pPr>
      <w:r w:rsidRPr="00666951">
        <w:rPr>
          <w:rFonts w:cstheme="minorHAnsi"/>
          <w:i/>
          <w:iCs/>
          <w:sz w:val="20"/>
          <w:szCs w:val="20"/>
          <w:lang w:val="en-US"/>
        </w:rPr>
        <w:t>Note</w:t>
      </w:r>
      <w:r w:rsidRPr="00666951">
        <w:rPr>
          <w:rFonts w:cstheme="minorHAnsi"/>
          <w:sz w:val="20"/>
          <w:szCs w:val="20"/>
          <w:lang w:val="en-US"/>
        </w:rPr>
        <w:t>. The syntheses that excluded poor quality RCTs are underlined. The number of RCTs reported in parentheses refers to the number of RCTs in the synthesis/-es in question. The statistically significant results (Y) are bolded. Y= a statistically significant result in favour of CBT, N= no statistically significant differences. For a definition of “adapted”, please see Linardon 2017c.</w:t>
      </w:r>
      <w:r w:rsidRPr="00EC6D2F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EC6D2F">
        <w:rPr>
          <w:rFonts w:cstheme="minorHAnsi"/>
          <w:sz w:val="20"/>
          <w:szCs w:val="20"/>
          <w:lang w:val="en-US"/>
        </w:rPr>
        <w:t xml:space="preserve"> </w:t>
      </w:r>
      <w:r w:rsidRPr="002E6A40">
        <w:rPr>
          <w:rFonts w:cstheme="minorHAnsi"/>
          <w:sz w:val="20"/>
          <w:szCs w:val="20"/>
          <w:vertAlign w:val="superscript"/>
          <w:lang w:val="en-US"/>
        </w:rPr>
        <w:t>X</w:t>
      </w:r>
      <w:r w:rsidRPr="00EC6D2F">
        <w:rPr>
          <w:rFonts w:cstheme="minorHAnsi"/>
          <w:sz w:val="20"/>
          <w:szCs w:val="20"/>
          <w:lang w:val="en-US"/>
        </w:rPr>
        <w:t xml:space="preserve"> = the result is from a low/critically low quality review</w:t>
      </w:r>
    </w:p>
    <w:p w14:paraId="37B69FBB" w14:textId="77777777" w:rsidR="003828E6" w:rsidRPr="00002445" w:rsidRDefault="003828E6" w:rsidP="003828E6">
      <w:pPr>
        <w:spacing w:after="0" w:line="254" w:lineRule="auto"/>
        <w:rPr>
          <w:rFonts w:cstheme="minorHAnsi"/>
          <w:lang w:val="en-US"/>
        </w:rPr>
      </w:pPr>
    </w:p>
    <w:p w14:paraId="741A94AF" w14:textId="77777777" w:rsidR="003828E6" w:rsidRDefault="003828E6" w:rsidP="003828E6">
      <w:pPr>
        <w:spacing w:after="0" w:line="480" w:lineRule="auto"/>
        <w:rPr>
          <w:rFonts w:cstheme="minorHAnsi"/>
          <w:b/>
          <w:bCs/>
          <w:lang w:val="en-US"/>
        </w:rPr>
      </w:pPr>
    </w:p>
    <w:p w14:paraId="3AC6EFEA" w14:textId="77777777" w:rsidR="003828E6" w:rsidRDefault="003828E6" w:rsidP="003828E6">
      <w:pPr>
        <w:pStyle w:val="Otsikko2"/>
      </w:pPr>
    </w:p>
    <w:p w14:paraId="7CEEC509" w14:textId="71FE85A3" w:rsidR="003828E6" w:rsidRDefault="003828E6" w:rsidP="003828E6">
      <w:pPr>
        <w:pStyle w:val="Otsikko2"/>
      </w:pPr>
      <w:r w:rsidRPr="0096418E">
        <w:t>Table</w:t>
      </w:r>
      <w:r>
        <w:t xml:space="preserve"> </w:t>
      </w:r>
      <w:r w:rsidR="00226BF7">
        <w:t>7</w:t>
      </w:r>
      <w:r>
        <w:t>b</w:t>
      </w:r>
    </w:p>
    <w:p w14:paraId="6F09F316" w14:textId="77777777" w:rsidR="003828E6" w:rsidRPr="00AE5ECC" w:rsidRDefault="003828E6" w:rsidP="003828E6"/>
    <w:p w14:paraId="6BBF86E7" w14:textId="77777777" w:rsidR="003828E6" w:rsidRPr="0096418E" w:rsidRDefault="003828E6" w:rsidP="003828E6">
      <w:pPr>
        <w:spacing w:after="0" w:line="480" w:lineRule="auto"/>
        <w:rPr>
          <w:rFonts w:cstheme="minorHAnsi"/>
          <w:i/>
          <w:iCs/>
          <w:lang w:val="en-US"/>
        </w:rPr>
      </w:pPr>
      <w:r w:rsidRPr="0096418E">
        <w:rPr>
          <w:rFonts w:cstheme="minorHAnsi"/>
          <w:i/>
          <w:iCs/>
          <w:lang w:val="en-US"/>
        </w:rPr>
        <w:t>Summary</w:t>
      </w:r>
      <w:r>
        <w:rPr>
          <w:rFonts w:cstheme="minorHAnsi"/>
          <w:i/>
          <w:iCs/>
          <w:lang w:val="en-US"/>
        </w:rPr>
        <w:t xml:space="preserve"> Table </w:t>
      </w:r>
      <w:r w:rsidRPr="0096418E">
        <w:rPr>
          <w:rFonts w:cstheme="minorHAnsi"/>
          <w:i/>
          <w:iCs/>
          <w:lang w:val="en-US"/>
        </w:rPr>
        <w:t xml:space="preserve">of MAs </w:t>
      </w:r>
      <w:r>
        <w:rPr>
          <w:rFonts w:cstheme="minorHAnsi"/>
          <w:i/>
          <w:iCs/>
          <w:lang w:val="en-US"/>
        </w:rPr>
        <w:t>C</w:t>
      </w:r>
      <w:r w:rsidRPr="0096418E">
        <w:rPr>
          <w:rFonts w:cstheme="minorHAnsi"/>
          <w:i/>
          <w:iCs/>
          <w:lang w:val="en-US"/>
        </w:rPr>
        <w:t xml:space="preserve">omparing CBT to </w:t>
      </w:r>
      <w:r>
        <w:rPr>
          <w:rFonts w:cstheme="minorHAnsi"/>
          <w:i/>
          <w:iCs/>
          <w:lang w:val="en-US"/>
        </w:rPr>
        <w:t>I</w:t>
      </w:r>
      <w:r w:rsidRPr="0096418E">
        <w:rPr>
          <w:rFonts w:cstheme="minorHAnsi"/>
          <w:i/>
          <w:iCs/>
          <w:lang w:val="en-US"/>
        </w:rPr>
        <w:t xml:space="preserve">nactive </w:t>
      </w:r>
      <w:r>
        <w:rPr>
          <w:rFonts w:cstheme="minorHAnsi"/>
          <w:i/>
          <w:iCs/>
          <w:lang w:val="en-US"/>
        </w:rPr>
        <w:t>C</w:t>
      </w:r>
      <w:r w:rsidRPr="0096418E">
        <w:rPr>
          <w:rFonts w:cstheme="minorHAnsi"/>
          <w:i/>
          <w:iCs/>
          <w:lang w:val="en-US"/>
        </w:rPr>
        <w:t>ontrols (non – ED</w:t>
      </w:r>
      <w:r>
        <w:rPr>
          <w:rFonts w:cstheme="minorHAnsi"/>
          <w:i/>
          <w:iCs/>
          <w:lang w:val="en-US"/>
        </w:rPr>
        <w:t>-</w:t>
      </w:r>
      <w:r w:rsidRPr="0096418E">
        <w:rPr>
          <w:rFonts w:cstheme="minorHAnsi"/>
          <w:i/>
          <w:iCs/>
          <w:lang w:val="en-US"/>
        </w:rPr>
        <w:t>specific outcomes)</w:t>
      </w:r>
    </w:p>
    <w:p w14:paraId="2DA74C1F" w14:textId="77777777" w:rsidR="003828E6" w:rsidRPr="0096418E" w:rsidRDefault="003828E6" w:rsidP="003828E6">
      <w:pPr>
        <w:spacing w:after="0"/>
        <w:rPr>
          <w:rFonts w:cstheme="minorHAnsi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27"/>
        <w:gridCol w:w="806"/>
        <w:gridCol w:w="1351"/>
        <w:gridCol w:w="1767"/>
        <w:gridCol w:w="1336"/>
        <w:gridCol w:w="784"/>
        <w:gridCol w:w="1392"/>
      </w:tblGrid>
      <w:tr w:rsidR="003828E6" w:rsidRPr="005839D9" w14:paraId="4F5278D8" w14:textId="77777777" w:rsidTr="007864D5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1303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CBT intensit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416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Control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5A1A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ED typ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3D36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Depress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0913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Other psychologica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EA2F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Quality of lif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BD1B" w14:textId="77777777" w:rsidR="003828E6" w:rsidRPr="00D77BBF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D77B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i-FI"/>
              </w:rPr>
              <w:t>Dropouts</w:t>
            </w:r>
          </w:p>
        </w:tc>
      </w:tr>
      <w:tr w:rsidR="003828E6" w:rsidRPr="005839D9" w14:paraId="796F53BA" w14:textId="77777777" w:rsidTr="007864D5">
        <w:trPr>
          <w:trHeight w:val="88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CD9D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High 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C6BD06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active control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89D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ABDD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u w:val="double"/>
                <w:lang w:val="fi-FI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Y (4</w:t>
            </w: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-</w:t>
            </w: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9</w:t>
            </w:r>
            <w:r w:rsidRPr="001A08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DEE9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6982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E98A66" w14:textId="77777777" w:rsidR="003828E6" w:rsidRPr="001A08BA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0 RCTs)</w:t>
            </w:r>
            <w:r w:rsidRPr="001A08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, 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5839D9" w14:paraId="7BC184F4" w14:textId="77777777" w:rsidTr="007864D5">
        <w:trPr>
          <w:trHeight w:val="590"/>
        </w:trPr>
        <w:tc>
          <w:tcPr>
            <w:tcW w:w="1920" w:type="dxa"/>
            <w:gridSpan w:val="2"/>
            <w:vMerge/>
            <w:vAlign w:val="center"/>
            <w:hideMark/>
          </w:tcPr>
          <w:p w14:paraId="3EEBFD55" w14:textId="77777777" w:rsidR="003828E6" w:rsidRPr="001A08BA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7E627BF8" w14:textId="77777777" w:rsidR="003828E6" w:rsidRPr="001A08BA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33ACDFC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21FCFDD0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2 -6 RCTs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1A1D00F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7B78B7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6E410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9 RCTs)</w:t>
            </w:r>
          </w:p>
        </w:tc>
      </w:tr>
      <w:tr w:rsidR="003828E6" w:rsidRPr="005839D9" w14:paraId="0F5EAF1E" w14:textId="77777777" w:rsidTr="007864D5">
        <w:trPr>
          <w:trHeight w:val="300"/>
        </w:trPr>
        <w:tc>
          <w:tcPr>
            <w:tcW w:w="1920" w:type="dxa"/>
            <w:gridSpan w:val="2"/>
            <w:vMerge/>
            <w:vAlign w:val="center"/>
            <w:hideMark/>
          </w:tcPr>
          <w:p w14:paraId="4A16758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5AA8BE99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16A4D0A5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BE5145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E4A5BF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5B7176D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C0AA4BD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R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RCTs)</w:t>
            </w:r>
          </w:p>
        </w:tc>
      </w:tr>
      <w:tr w:rsidR="003828E6" w:rsidRPr="005839D9" w14:paraId="635D93D4" w14:textId="77777777" w:rsidTr="007864D5">
        <w:trPr>
          <w:trHeight w:val="300"/>
        </w:trPr>
        <w:tc>
          <w:tcPr>
            <w:tcW w:w="1920" w:type="dxa"/>
            <w:gridSpan w:val="2"/>
            <w:vMerge/>
            <w:vAlign w:val="center"/>
            <w:hideMark/>
          </w:tcPr>
          <w:p w14:paraId="3E70DE2D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0B083AB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4F0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1A5FC99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7 RCTs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C58935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2 RCTs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02DB0EA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E8C1C0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1 RCTs)</w:t>
            </w:r>
          </w:p>
        </w:tc>
      </w:tr>
      <w:tr w:rsidR="003828E6" w:rsidRPr="005839D9" w14:paraId="52878FC8" w14:textId="77777777" w:rsidTr="007864D5">
        <w:trPr>
          <w:trHeight w:val="59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FD04E2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115E9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roup CBT</w:t>
            </w: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04A2744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5E3D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5DF643B1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(2</w:t>
            </w:r>
            <w:r w:rsidRPr="001A08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RCTs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B8FCEF7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703C89F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347560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5839D9" w14:paraId="12EEAFD7" w14:textId="77777777" w:rsidTr="007864D5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D66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igh and low</w:t>
            </w:r>
          </w:p>
        </w:tc>
        <w:tc>
          <w:tcPr>
            <w:tcW w:w="806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60D94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DBE2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79B71CE7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8 RCTs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0DCC5C7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09C2083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098046D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fi-FI" w:eastAsia="fi-FI"/>
              </w:rPr>
            </w:pPr>
          </w:p>
        </w:tc>
      </w:tr>
      <w:tr w:rsidR="003828E6" w:rsidRPr="005839D9" w14:paraId="029C37CB" w14:textId="77777777" w:rsidTr="007864D5">
        <w:trPr>
          <w:trHeight w:val="494"/>
        </w:trPr>
        <w:tc>
          <w:tcPr>
            <w:tcW w:w="192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9DC8C11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4CF65486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652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CD78102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27D07C4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19F9C1C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4 RCTs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34909A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3828E6" w:rsidRPr="005839D9" w14:paraId="5F76FC41" w14:textId="77777777" w:rsidTr="007864D5">
        <w:trPr>
          <w:trHeight w:val="519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240A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Low </w:t>
            </w: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4C145D7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7F4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ED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58DC994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u w:val="double"/>
                <w:lang w:val="en-US" w:eastAsia="fi-FI"/>
              </w:rPr>
            </w:pPr>
            <w:r w:rsidRPr="00DA7F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fi-FI"/>
              </w:rPr>
              <w:t>Y (5</w:t>
            </w: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-12</w:t>
            </w:r>
            <w:r w:rsidRPr="001A08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X</w:t>
            </w: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 RCTs)</w:t>
            </w:r>
          </w:p>
          <w:p w14:paraId="2B7AD802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22BD82C5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Y (1 RCT)</w:t>
            </w:r>
          </w:p>
          <w:p w14:paraId="5B4E8254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6DEAA448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5DAD6134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cstheme="minorHAnsi"/>
                <w:b/>
                <w:bCs/>
                <w:sz w:val="20"/>
                <w:szCs w:val="20"/>
                <w:lang w:val="en-US"/>
              </w:rPr>
              <w:t>Y (15 RCTs),</w:t>
            </w:r>
            <w:r w:rsidRPr="005839D9">
              <w:rPr>
                <w:rFonts w:cstheme="minorHAnsi"/>
                <w:sz w:val="20"/>
                <w:szCs w:val="20"/>
                <w:lang w:val="en-US"/>
              </w:rPr>
              <w:t xml:space="preserve"> N (1 RCT)</w:t>
            </w:r>
          </w:p>
        </w:tc>
      </w:tr>
      <w:tr w:rsidR="003828E6" w:rsidRPr="005839D9" w14:paraId="64C1EA83" w14:textId="77777777" w:rsidTr="007864D5">
        <w:trPr>
          <w:trHeight w:val="590"/>
        </w:trPr>
        <w:tc>
          <w:tcPr>
            <w:tcW w:w="1920" w:type="dxa"/>
            <w:gridSpan w:val="2"/>
            <w:vMerge/>
            <w:shd w:val="clear" w:color="auto" w:fill="auto"/>
            <w:vAlign w:val="center"/>
            <w:hideMark/>
          </w:tcPr>
          <w:p w14:paraId="72B826D2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1DB644FF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481A41B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N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2C8185DD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2 RCTs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FF9320B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2 RCTs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601CA22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B430D3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5839D9" w14:paraId="0FC28836" w14:textId="77777777" w:rsidTr="007864D5">
        <w:trPr>
          <w:trHeight w:val="300"/>
        </w:trPr>
        <w:tc>
          <w:tcPr>
            <w:tcW w:w="1920" w:type="dxa"/>
            <w:gridSpan w:val="2"/>
            <w:vMerge/>
            <w:shd w:val="clear" w:color="auto" w:fill="auto"/>
            <w:vAlign w:val="center"/>
            <w:hideMark/>
          </w:tcPr>
          <w:p w14:paraId="7E4E97F3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shd w:val="clear" w:color="auto" w:fill="auto"/>
            <w:vAlign w:val="center"/>
            <w:hideMark/>
          </w:tcPr>
          <w:p w14:paraId="282848DA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C7FAB8A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DNOS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38E48687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209C821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C4F60B9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3E5EAA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 RCT)</w:t>
            </w:r>
          </w:p>
        </w:tc>
      </w:tr>
      <w:tr w:rsidR="003828E6" w:rsidRPr="005839D9" w14:paraId="53D387CC" w14:textId="77777777" w:rsidTr="007864D5">
        <w:trPr>
          <w:trHeight w:val="880"/>
        </w:trPr>
        <w:tc>
          <w:tcPr>
            <w:tcW w:w="19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03B09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5A3AE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3B20" w14:textId="77777777" w:rsidR="003828E6" w:rsidRPr="005839D9" w:rsidRDefault="003828E6" w:rsidP="007864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A30A4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3 RCTs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8BA59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Y (1 RCT), </w:t>
            </w: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2 RCTs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E012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D00F" w14:textId="77777777" w:rsidR="003828E6" w:rsidRPr="005839D9" w:rsidRDefault="003828E6" w:rsidP="007864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i-FI" w:eastAsia="fi-FI"/>
              </w:rPr>
            </w:pPr>
            <w:r w:rsidRPr="005839D9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 (1-4 RCTs)</w:t>
            </w:r>
          </w:p>
        </w:tc>
      </w:tr>
    </w:tbl>
    <w:p w14:paraId="750D75BA" w14:textId="77777777" w:rsidR="003828E6" w:rsidRPr="005839D9" w:rsidRDefault="003828E6" w:rsidP="003828E6">
      <w:pPr>
        <w:spacing w:after="0"/>
        <w:rPr>
          <w:rFonts w:cstheme="minorHAnsi"/>
          <w:sz w:val="20"/>
          <w:szCs w:val="20"/>
          <w:lang w:val="en-US"/>
        </w:rPr>
      </w:pPr>
    </w:p>
    <w:p w14:paraId="206A6412" w14:textId="77777777" w:rsidR="003828E6" w:rsidRDefault="003828E6" w:rsidP="003828E6">
      <w:pPr>
        <w:spacing w:after="0" w:line="254" w:lineRule="auto"/>
        <w:rPr>
          <w:rFonts w:cstheme="minorHAnsi"/>
          <w:lang w:val="en-US"/>
        </w:rPr>
      </w:pPr>
      <w:r w:rsidRPr="00666951">
        <w:rPr>
          <w:rFonts w:cstheme="minorHAnsi"/>
          <w:i/>
          <w:iCs/>
          <w:sz w:val="20"/>
          <w:szCs w:val="20"/>
          <w:lang w:val="en-US"/>
        </w:rPr>
        <w:t>Note</w:t>
      </w:r>
      <w:r w:rsidRPr="00666951">
        <w:rPr>
          <w:rFonts w:cstheme="minorHAnsi"/>
          <w:sz w:val="20"/>
          <w:szCs w:val="20"/>
          <w:lang w:val="en-US"/>
        </w:rPr>
        <w:t>. The syntheses that excluded poor quality RCTs are underlined. The number of RCTs reported in parentheses refers to the number of RCTs in the synthesis/-es in question. The statistically significant results (Y) are bolded. Y= a statistically significant result in favour of CBT, N= no statistically significant differences.</w:t>
      </w:r>
      <w:r w:rsidRPr="00EC6D2F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EC6D2F">
        <w:rPr>
          <w:rFonts w:cstheme="minorHAnsi"/>
          <w:sz w:val="20"/>
          <w:szCs w:val="20"/>
          <w:lang w:val="en-US"/>
        </w:rPr>
        <w:t xml:space="preserve"> </w:t>
      </w:r>
      <w:r w:rsidRPr="002E6A40">
        <w:rPr>
          <w:rFonts w:cstheme="minorHAnsi"/>
          <w:sz w:val="20"/>
          <w:szCs w:val="20"/>
          <w:vertAlign w:val="superscript"/>
          <w:lang w:val="en-US"/>
        </w:rPr>
        <w:t>X</w:t>
      </w:r>
      <w:r w:rsidRPr="00EC6D2F">
        <w:rPr>
          <w:rFonts w:cstheme="minorHAnsi"/>
          <w:sz w:val="20"/>
          <w:szCs w:val="20"/>
          <w:lang w:val="en-US"/>
        </w:rPr>
        <w:t xml:space="preserve"> = the result is from a low/critically low quality review</w:t>
      </w:r>
    </w:p>
    <w:p w14:paraId="08EBF098" w14:textId="77777777" w:rsidR="009B0849" w:rsidRPr="003828E6" w:rsidRDefault="009B0849">
      <w:pPr>
        <w:rPr>
          <w:lang w:val="en-US"/>
        </w:rPr>
      </w:pPr>
    </w:p>
    <w:sectPr w:rsidR="009B0849" w:rsidRPr="003828E6" w:rsidSect="003828E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7E006" w14:textId="77777777" w:rsidR="001F399B" w:rsidRDefault="001F399B" w:rsidP="001F399B">
      <w:pPr>
        <w:spacing w:after="0" w:line="240" w:lineRule="auto"/>
      </w:pPr>
      <w:r>
        <w:separator/>
      </w:r>
    </w:p>
  </w:endnote>
  <w:endnote w:type="continuationSeparator" w:id="0">
    <w:p w14:paraId="7FC2453E" w14:textId="77777777" w:rsidR="001F399B" w:rsidRDefault="001F399B" w:rsidP="001F3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C763C" w14:textId="77777777" w:rsidR="001F399B" w:rsidRDefault="001F399B" w:rsidP="001F399B">
      <w:pPr>
        <w:spacing w:after="0" w:line="240" w:lineRule="auto"/>
      </w:pPr>
      <w:r>
        <w:separator/>
      </w:r>
    </w:p>
  </w:footnote>
  <w:footnote w:type="continuationSeparator" w:id="0">
    <w:p w14:paraId="53A13A6B" w14:textId="77777777" w:rsidR="001F399B" w:rsidRDefault="001F399B" w:rsidP="001F3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BD9F3C" w14:textId="77777777" w:rsidR="001F399B" w:rsidRPr="00BD7DF9" w:rsidRDefault="001F399B" w:rsidP="001F399B">
    <w:pPr>
      <w:pStyle w:val="Yltunniste"/>
      <w:rPr>
        <w:lang w:val="en-US"/>
      </w:rPr>
    </w:pPr>
    <w:r w:rsidRPr="00BD7DF9">
      <w:rPr>
        <w:lang w:val="en-US"/>
      </w:rPr>
      <w:t>C</w:t>
    </w:r>
    <w:r>
      <w:rPr>
        <w:lang w:val="en-US"/>
      </w:rPr>
      <w:t>OGNITIVE BEHAVIORAL THERAPY FOR EATING DISORDERS:  A MAP OF THE SYSTEMATIC REVIEW EVIDENCE BASE (SUPPLEMENTARY MATERIAL)</w:t>
    </w:r>
  </w:p>
  <w:p w14:paraId="7EA0B68A" w14:textId="77777777" w:rsidR="001F399B" w:rsidRPr="001F399B" w:rsidRDefault="001F399B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F9"/>
    <w:rsid w:val="00010289"/>
    <w:rsid w:val="0002251E"/>
    <w:rsid w:val="0002398C"/>
    <w:rsid w:val="00025451"/>
    <w:rsid w:val="00027125"/>
    <w:rsid w:val="00030180"/>
    <w:rsid w:val="000312F4"/>
    <w:rsid w:val="000321D2"/>
    <w:rsid w:val="00034016"/>
    <w:rsid w:val="00037B74"/>
    <w:rsid w:val="00042E50"/>
    <w:rsid w:val="0004450C"/>
    <w:rsid w:val="00045073"/>
    <w:rsid w:val="000505E9"/>
    <w:rsid w:val="00055F30"/>
    <w:rsid w:val="00071E08"/>
    <w:rsid w:val="00073469"/>
    <w:rsid w:val="000740D4"/>
    <w:rsid w:val="000755E3"/>
    <w:rsid w:val="00077C5A"/>
    <w:rsid w:val="00080129"/>
    <w:rsid w:val="00086080"/>
    <w:rsid w:val="000A0A79"/>
    <w:rsid w:val="000B26B2"/>
    <w:rsid w:val="000C3B9F"/>
    <w:rsid w:val="000D0365"/>
    <w:rsid w:val="000D3D68"/>
    <w:rsid w:val="000E6DD1"/>
    <w:rsid w:val="00101351"/>
    <w:rsid w:val="0011622E"/>
    <w:rsid w:val="00133342"/>
    <w:rsid w:val="00146377"/>
    <w:rsid w:val="00146E36"/>
    <w:rsid w:val="00150C49"/>
    <w:rsid w:val="001562A1"/>
    <w:rsid w:val="00163AAF"/>
    <w:rsid w:val="00166AD0"/>
    <w:rsid w:val="00185F51"/>
    <w:rsid w:val="0018772E"/>
    <w:rsid w:val="00194F87"/>
    <w:rsid w:val="001A3493"/>
    <w:rsid w:val="001A4116"/>
    <w:rsid w:val="001A596A"/>
    <w:rsid w:val="001C4B10"/>
    <w:rsid w:val="001C4E7B"/>
    <w:rsid w:val="001D21FB"/>
    <w:rsid w:val="001D2AB8"/>
    <w:rsid w:val="001D3513"/>
    <w:rsid w:val="001D4FE0"/>
    <w:rsid w:val="001E127A"/>
    <w:rsid w:val="001E3CC7"/>
    <w:rsid w:val="001E686B"/>
    <w:rsid w:val="001F0F09"/>
    <w:rsid w:val="001F399B"/>
    <w:rsid w:val="002045A1"/>
    <w:rsid w:val="00220FCE"/>
    <w:rsid w:val="00222056"/>
    <w:rsid w:val="00225817"/>
    <w:rsid w:val="00226BF7"/>
    <w:rsid w:val="002306CF"/>
    <w:rsid w:val="00231B52"/>
    <w:rsid w:val="00232D5A"/>
    <w:rsid w:val="00236893"/>
    <w:rsid w:val="00242359"/>
    <w:rsid w:val="00245084"/>
    <w:rsid w:val="00246812"/>
    <w:rsid w:val="0025729B"/>
    <w:rsid w:val="00272B9D"/>
    <w:rsid w:val="00273B3E"/>
    <w:rsid w:val="002840E4"/>
    <w:rsid w:val="0029345B"/>
    <w:rsid w:val="002965DA"/>
    <w:rsid w:val="00297256"/>
    <w:rsid w:val="00297694"/>
    <w:rsid w:val="002A1AE2"/>
    <w:rsid w:val="002A3CEC"/>
    <w:rsid w:val="002A40C1"/>
    <w:rsid w:val="002A6BAE"/>
    <w:rsid w:val="002B00CA"/>
    <w:rsid w:val="002B1FBE"/>
    <w:rsid w:val="002B28A9"/>
    <w:rsid w:val="002C40C1"/>
    <w:rsid w:val="002C7A00"/>
    <w:rsid w:val="002D22C1"/>
    <w:rsid w:val="002D5121"/>
    <w:rsid w:val="002F416F"/>
    <w:rsid w:val="00311770"/>
    <w:rsid w:val="00313FF9"/>
    <w:rsid w:val="00316212"/>
    <w:rsid w:val="0031703F"/>
    <w:rsid w:val="003213B1"/>
    <w:rsid w:val="003268DA"/>
    <w:rsid w:val="003270ED"/>
    <w:rsid w:val="003366EF"/>
    <w:rsid w:val="00357EB5"/>
    <w:rsid w:val="00370264"/>
    <w:rsid w:val="00381B57"/>
    <w:rsid w:val="003828E6"/>
    <w:rsid w:val="003835E0"/>
    <w:rsid w:val="00386F0B"/>
    <w:rsid w:val="00393F9A"/>
    <w:rsid w:val="00396BCD"/>
    <w:rsid w:val="003977F2"/>
    <w:rsid w:val="003A5795"/>
    <w:rsid w:val="003A6F52"/>
    <w:rsid w:val="003B1BA3"/>
    <w:rsid w:val="003B3BCD"/>
    <w:rsid w:val="003B670B"/>
    <w:rsid w:val="003C165A"/>
    <w:rsid w:val="003C2A45"/>
    <w:rsid w:val="003C78F9"/>
    <w:rsid w:val="003D1C62"/>
    <w:rsid w:val="003D6B40"/>
    <w:rsid w:val="003D6BE4"/>
    <w:rsid w:val="003E5D9D"/>
    <w:rsid w:val="003E6BA0"/>
    <w:rsid w:val="003F116B"/>
    <w:rsid w:val="003F598E"/>
    <w:rsid w:val="003F74A8"/>
    <w:rsid w:val="004109A6"/>
    <w:rsid w:val="004160AC"/>
    <w:rsid w:val="004320D0"/>
    <w:rsid w:val="00441781"/>
    <w:rsid w:val="004437EC"/>
    <w:rsid w:val="00450823"/>
    <w:rsid w:val="00452138"/>
    <w:rsid w:val="0045415C"/>
    <w:rsid w:val="00454E1A"/>
    <w:rsid w:val="004665FF"/>
    <w:rsid w:val="00486B32"/>
    <w:rsid w:val="00495E56"/>
    <w:rsid w:val="004A5229"/>
    <w:rsid w:val="004A72BA"/>
    <w:rsid w:val="004C3CDA"/>
    <w:rsid w:val="004C58B9"/>
    <w:rsid w:val="004D1B08"/>
    <w:rsid w:val="004D34C6"/>
    <w:rsid w:val="004D3F06"/>
    <w:rsid w:val="004D5914"/>
    <w:rsid w:val="004E7327"/>
    <w:rsid w:val="004F07C0"/>
    <w:rsid w:val="004F1B6F"/>
    <w:rsid w:val="004F2E84"/>
    <w:rsid w:val="00500DC8"/>
    <w:rsid w:val="0051515E"/>
    <w:rsid w:val="005315EE"/>
    <w:rsid w:val="00533556"/>
    <w:rsid w:val="00554B9E"/>
    <w:rsid w:val="0055609F"/>
    <w:rsid w:val="00567708"/>
    <w:rsid w:val="00576DC5"/>
    <w:rsid w:val="00587F92"/>
    <w:rsid w:val="0059005F"/>
    <w:rsid w:val="005A09C4"/>
    <w:rsid w:val="005A4DDD"/>
    <w:rsid w:val="005A69B3"/>
    <w:rsid w:val="005A7E30"/>
    <w:rsid w:val="005B0386"/>
    <w:rsid w:val="005B33AE"/>
    <w:rsid w:val="005C58D6"/>
    <w:rsid w:val="005C59A0"/>
    <w:rsid w:val="005C6E2C"/>
    <w:rsid w:val="005C7339"/>
    <w:rsid w:val="005D0BB5"/>
    <w:rsid w:val="005D1BEE"/>
    <w:rsid w:val="005D4998"/>
    <w:rsid w:val="005E4729"/>
    <w:rsid w:val="005E707A"/>
    <w:rsid w:val="005F5511"/>
    <w:rsid w:val="005F7849"/>
    <w:rsid w:val="00603E69"/>
    <w:rsid w:val="006041B5"/>
    <w:rsid w:val="00606E68"/>
    <w:rsid w:val="00607C99"/>
    <w:rsid w:val="0062005D"/>
    <w:rsid w:val="00623DFA"/>
    <w:rsid w:val="006274EC"/>
    <w:rsid w:val="00634BC2"/>
    <w:rsid w:val="00635EEC"/>
    <w:rsid w:val="0064350C"/>
    <w:rsid w:val="00643685"/>
    <w:rsid w:val="0064446B"/>
    <w:rsid w:val="00644D27"/>
    <w:rsid w:val="00644E3D"/>
    <w:rsid w:val="00645393"/>
    <w:rsid w:val="006454EF"/>
    <w:rsid w:val="0065694C"/>
    <w:rsid w:val="0066622F"/>
    <w:rsid w:val="0066769F"/>
    <w:rsid w:val="0067198C"/>
    <w:rsid w:val="00681173"/>
    <w:rsid w:val="006902F3"/>
    <w:rsid w:val="00691F10"/>
    <w:rsid w:val="00693ACC"/>
    <w:rsid w:val="006B2B4B"/>
    <w:rsid w:val="006C63DB"/>
    <w:rsid w:val="006C658C"/>
    <w:rsid w:val="006C6862"/>
    <w:rsid w:val="006D3DD2"/>
    <w:rsid w:val="006E31E6"/>
    <w:rsid w:val="006F1B26"/>
    <w:rsid w:val="00705C6F"/>
    <w:rsid w:val="00713FC7"/>
    <w:rsid w:val="00714A9F"/>
    <w:rsid w:val="007153FB"/>
    <w:rsid w:val="007164CE"/>
    <w:rsid w:val="0072397D"/>
    <w:rsid w:val="00731031"/>
    <w:rsid w:val="0073495E"/>
    <w:rsid w:val="00740297"/>
    <w:rsid w:val="00743152"/>
    <w:rsid w:val="0076291B"/>
    <w:rsid w:val="00775B56"/>
    <w:rsid w:val="00777442"/>
    <w:rsid w:val="007830EA"/>
    <w:rsid w:val="00785627"/>
    <w:rsid w:val="00787409"/>
    <w:rsid w:val="007A30F6"/>
    <w:rsid w:val="007B36C4"/>
    <w:rsid w:val="007D22C8"/>
    <w:rsid w:val="007D2F28"/>
    <w:rsid w:val="007D5978"/>
    <w:rsid w:val="007E2B96"/>
    <w:rsid w:val="007F301A"/>
    <w:rsid w:val="00804FF3"/>
    <w:rsid w:val="00806C95"/>
    <w:rsid w:val="00816F50"/>
    <w:rsid w:val="008231ED"/>
    <w:rsid w:val="00827FC8"/>
    <w:rsid w:val="0084582E"/>
    <w:rsid w:val="00845B64"/>
    <w:rsid w:val="008522BD"/>
    <w:rsid w:val="00854AB4"/>
    <w:rsid w:val="00872297"/>
    <w:rsid w:val="00875715"/>
    <w:rsid w:val="008758B4"/>
    <w:rsid w:val="00877D4A"/>
    <w:rsid w:val="00885D25"/>
    <w:rsid w:val="00894229"/>
    <w:rsid w:val="00895ADA"/>
    <w:rsid w:val="008A5FBC"/>
    <w:rsid w:val="008A6058"/>
    <w:rsid w:val="008B0A3C"/>
    <w:rsid w:val="008B5712"/>
    <w:rsid w:val="008B6458"/>
    <w:rsid w:val="008C5579"/>
    <w:rsid w:val="008D6CA4"/>
    <w:rsid w:val="008D70BD"/>
    <w:rsid w:val="008E0F32"/>
    <w:rsid w:val="008F2B09"/>
    <w:rsid w:val="008F35E8"/>
    <w:rsid w:val="00903A1C"/>
    <w:rsid w:val="00921067"/>
    <w:rsid w:val="00925E29"/>
    <w:rsid w:val="009308B4"/>
    <w:rsid w:val="0093668F"/>
    <w:rsid w:val="0094559A"/>
    <w:rsid w:val="00946CA8"/>
    <w:rsid w:val="00957D2C"/>
    <w:rsid w:val="00960F71"/>
    <w:rsid w:val="00970E58"/>
    <w:rsid w:val="00973DC2"/>
    <w:rsid w:val="00973FAB"/>
    <w:rsid w:val="009741CF"/>
    <w:rsid w:val="00983271"/>
    <w:rsid w:val="009842AD"/>
    <w:rsid w:val="0099094B"/>
    <w:rsid w:val="009A2763"/>
    <w:rsid w:val="009A57CE"/>
    <w:rsid w:val="009B0849"/>
    <w:rsid w:val="009C288A"/>
    <w:rsid w:val="009C4E39"/>
    <w:rsid w:val="009C4FE9"/>
    <w:rsid w:val="009E3167"/>
    <w:rsid w:val="009E5CF9"/>
    <w:rsid w:val="009F12CE"/>
    <w:rsid w:val="009F2350"/>
    <w:rsid w:val="009F3906"/>
    <w:rsid w:val="009F5E6C"/>
    <w:rsid w:val="00A03224"/>
    <w:rsid w:val="00A04BCD"/>
    <w:rsid w:val="00A07939"/>
    <w:rsid w:val="00A11BF1"/>
    <w:rsid w:val="00A22EB6"/>
    <w:rsid w:val="00A37B2D"/>
    <w:rsid w:val="00A40E8A"/>
    <w:rsid w:val="00A43FD9"/>
    <w:rsid w:val="00A441DB"/>
    <w:rsid w:val="00A567E7"/>
    <w:rsid w:val="00A70251"/>
    <w:rsid w:val="00A70391"/>
    <w:rsid w:val="00A73ED0"/>
    <w:rsid w:val="00A7449C"/>
    <w:rsid w:val="00A90396"/>
    <w:rsid w:val="00A908A2"/>
    <w:rsid w:val="00A942D0"/>
    <w:rsid w:val="00A95D6D"/>
    <w:rsid w:val="00AB3CCA"/>
    <w:rsid w:val="00AB5D01"/>
    <w:rsid w:val="00AC4F98"/>
    <w:rsid w:val="00AD3987"/>
    <w:rsid w:val="00AE3BCB"/>
    <w:rsid w:val="00AE7F99"/>
    <w:rsid w:val="00B013B6"/>
    <w:rsid w:val="00B01DE3"/>
    <w:rsid w:val="00B02A3A"/>
    <w:rsid w:val="00B07528"/>
    <w:rsid w:val="00B525D3"/>
    <w:rsid w:val="00B61743"/>
    <w:rsid w:val="00B65521"/>
    <w:rsid w:val="00B72AD9"/>
    <w:rsid w:val="00B77287"/>
    <w:rsid w:val="00BA2174"/>
    <w:rsid w:val="00BA594C"/>
    <w:rsid w:val="00BC4D71"/>
    <w:rsid w:val="00BC5EF7"/>
    <w:rsid w:val="00BD19C3"/>
    <w:rsid w:val="00BD6D5F"/>
    <w:rsid w:val="00BD6FDD"/>
    <w:rsid w:val="00BE4BFA"/>
    <w:rsid w:val="00BE7248"/>
    <w:rsid w:val="00BE7A45"/>
    <w:rsid w:val="00BE7C70"/>
    <w:rsid w:val="00BF620C"/>
    <w:rsid w:val="00C02251"/>
    <w:rsid w:val="00C06652"/>
    <w:rsid w:val="00C07DB7"/>
    <w:rsid w:val="00C14863"/>
    <w:rsid w:val="00C2140F"/>
    <w:rsid w:val="00C30C7C"/>
    <w:rsid w:val="00C36D06"/>
    <w:rsid w:val="00C414EB"/>
    <w:rsid w:val="00C41770"/>
    <w:rsid w:val="00C70F4E"/>
    <w:rsid w:val="00C72B89"/>
    <w:rsid w:val="00C743E4"/>
    <w:rsid w:val="00C802CF"/>
    <w:rsid w:val="00C820E0"/>
    <w:rsid w:val="00C85646"/>
    <w:rsid w:val="00C8617E"/>
    <w:rsid w:val="00C903C2"/>
    <w:rsid w:val="00C90C3B"/>
    <w:rsid w:val="00C97A89"/>
    <w:rsid w:val="00CA1280"/>
    <w:rsid w:val="00CA4FE2"/>
    <w:rsid w:val="00CA573D"/>
    <w:rsid w:val="00CC2E9F"/>
    <w:rsid w:val="00CE36CA"/>
    <w:rsid w:val="00CE6853"/>
    <w:rsid w:val="00CF22D7"/>
    <w:rsid w:val="00CF5F19"/>
    <w:rsid w:val="00D012DB"/>
    <w:rsid w:val="00D02290"/>
    <w:rsid w:val="00D04BF3"/>
    <w:rsid w:val="00D06697"/>
    <w:rsid w:val="00D073DD"/>
    <w:rsid w:val="00D123C3"/>
    <w:rsid w:val="00D13722"/>
    <w:rsid w:val="00D143AF"/>
    <w:rsid w:val="00D1592E"/>
    <w:rsid w:val="00D15DEB"/>
    <w:rsid w:val="00D25BB9"/>
    <w:rsid w:val="00D30D89"/>
    <w:rsid w:val="00D326A1"/>
    <w:rsid w:val="00D350ED"/>
    <w:rsid w:val="00D518D6"/>
    <w:rsid w:val="00D55939"/>
    <w:rsid w:val="00D6487B"/>
    <w:rsid w:val="00D64BAA"/>
    <w:rsid w:val="00D70767"/>
    <w:rsid w:val="00D77BBF"/>
    <w:rsid w:val="00D83735"/>
    <w:rsid w:val="00D84341"/>
    <w:rsid w:val="00D853BC"/>
    <w:rsid w:val="00D91DD7"/>
    <w:rsid w:val="00DB43AA"/>
    <w:rsid w:val="00DB5FEC"/>
    <w:rsid w:val="00DC1BFE"/>
    <w:rsid w:val="00DC5840"/>
    <w:rsid w:val="00DC75C6"/>
    <w:rsid w:val="00DD57DE"/>
    <w:rsid w:val="00DE7105"/>
    <w:rsid w:val="00DF0BC5"/>
    <w:rsid w:val="00DF104A"/>
    <w:rsid w:val="00DF2086"/>
    <w:rsid w:val="00DF51AA"/>
    <w:rsid w:val="00E0182D"/>
    <w:rsid w:val="00E02412"/>
    <w:rsid w:val="00E051A2"/>
    <w:rsid w:val="00E105F4"/>
    <w:rsid w:val="00E23A3B"/>
    <w:rsid w:val="00E23EED"/>
    <w:rsid w:val="00E271C6"/>
    <w:rsid w:val="00E3314C"/>
    <w:rsid w:val="00E43FB6"/>
    <w:rsid w:val="00E4477A"/>
    <w:rsid w:val="00E45D58"/>
    <w:rsid w:val="00E76E62"/>
    <w:rsid w:val="00E80221"/>
    <w:rsid w:val="00E96CA9"/>
    <w:rsid w:val="00EB0EA8"/>
    <w:rsid w:val="00EB1D26"/>
    <w:rsid w:val="00EB2B0D"/>
    <w:rsid w:val="00EB351C"/>
    <w:rsid w:val="00EB708A"/>
    <w:rsid w:val="00EC0EAD"/>
    <w:rsid w:val="00ED6681"/>
    <w:rsid w:val="00EF07D3"/>
    <w:rsid w:val="00EF1F50"/>
    <w:rsid w:val="00EF636B"/>
    <w:rsid w:val="00EF7044"/>
    <w:rsid w:val="00F11890"/>
    <w:rsid w:val="00F23FDA"/>
    <w:rsid w:val="00F241F9"/>
    <w:rsid w:val="00F2696A"/>
    <w:rsid w:val="00F30E8D"/>
    <w:rsid w:val="00F33623"/>
    <w:rsid w:val="00F52B32"/>
    <w:rsid w:val="00F53856"/>
    <w:rsid w:val="00F64B27"/>
    <w:rsid w:val="00F65DAE"/>
    <w:rsid w:val="00F87BB2"/>
    <w:rsid w:val="00F968EE"/>
    <w:rsid w:val="00FA421F"/>
    <w:rsid w:val="00FB192F"/>
    <w:rsid w:val="00FC6448"/>
    <w:rsid w:val="00FD537A"/>
    <w:rsid w:val="00FD6A73"/>
    <w:rsid w:val="00FE4A0A"/>
    <w:rsid w:val="00FE4DC5"/>
    <w:rsid w:val="00FF2315"/>
    <w:rsid w:val="00FF3210"/>
    <w:rsid w:val="00FF4B69"/>
    <w:rsid w:val="00FF4D31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6B24F"/>
  <w15:chartTrackingRefBased/>
  <w15:docId w15:val="{7537D950-6094-4533-9CFD-27134621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828E6"/>
    <w:rPr>
      <w:lang w:val="en-GB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3828E6"/>
    <w:pPr>
      <w:keepNext/>
      <w:keepLines/>
      <w:spacing w:before="40" w:after="0"/>
      <w:outlineLvl w:val="1"/>
    </w:pPr>
    <w:rPr>
      <w:rFonts w:eastAsiaTheme="majorEastAsia" w:cstheme="minorHAnsi"/>
      <w:b/>
      <w:bCs/>
      <w:iCs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3828E6"/>
    <w:rPr>
      <w:rFonts w:eastAsiaTheme="majorEastAsia" w:cstheme="minorHAnsi"/>
      <w:b/>
      <w:bCs/>
      <w:iCs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1F39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F399B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1F39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F399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2438</Characters>
  <Application>Microsoft Office Word</Application>
  <DocSecurity>0</DocSecurity>
  <Lines>20</Lines>
  <Paragraphs>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Otsikot</vt:lpstr>
      </vt:variant>
      <vt:variant>
        <vt:i4>3</vt:i4>
      </vt:variant>
    </vt:vector>
  </HeadingPairs>
  <TitlesOfParts>
    <vt:vector size="4" baseType="lpstr">
      <vt:lpstr/>
      <vt:lpstr>    S2. Table 5a</vt:lpstr>
      <vt:lpstr>    </vt:lpstr>
      <vt:lpstr>    Table 5b</vt:lpstr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Kaidesoja</dc:creator>
  <cp:keywords/>
  <dc:description/>
  <cp:lastModifiedBy>Milla Kaidesoja</cp:lastModifiedBy>
  <cp:revision>3</cp:revision>
  <dcterms:created xsi:type="dcterms:W3CDTF">2022-10-06T11:07:00Z</dcterms:created>
  <dcterms:modified xsi:type="dcterms:W3CDTF">2022-10-17T11:33:00Z</dcterms:modified>
</cp:coreProperties>
</file>